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3C04" w:rsidRDefault="00333C04" w:rsidP="00333C04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6941D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33C04">
        <w:rPr>
          <w:rFonts w:ascii="Times New Roman" w:hAnsi="Times New Roman" w:cs="Times New Roman"/>
          <w:b/>
          <w:sz w:val="24"/>
          <w:szCs w:val="24"/>
        </w:rPr>
        <w:t>Participant characteristics in different kidney function groups</w:t>
      </w:r>
    </w:p>
    <w:p w:rsidR="00333C04" w:rsidRPr="00333C04" w:rsidRDefault="00333C04" w:rsidP="00333C04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79"/>
        <w:gridCol w:w="2300"/>
        <w:gridCol w:w="2300"/>
        <w:gridCol w:w="825"/>
      </w:tblGrid>
      <w:tr w:rsidR="00333C04" w:rsidRPr="00996885" w:rsidTr="00EA64EA">
        <w:trPr>
          <w:trHeight w:val="278"/>
        </w:trPr>
        <w:tc>
          <w:tcPr>
            <w:tcW w:w="1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ondecreased</w:t>
            </w:r>
            <w:proofErr w:type="spellEnd"/>
          </w:p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idney function</w:t>
            </w:r>
          </w:p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(n = 779)</w:t>
            </w:r>
          </w:p>
        </w:tc>
        <w:tc>
          <w:tcPr>
            <w:tcW w:w="1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ecreased</w:t>
            </w:r>
          </w:p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idney function</w:t>
            </w:r>
          </w:p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(n = 157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 w:rsidR="00333C04" w:rsidRPr="00996885" w:rsidTr="00EA64EA">
        <w:trPr>
          <w:trHeight w:val="27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1.0 ± 10.9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9.5 ± 10.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333C04" w:rsidRPr="00996885" w:rsidTr="00EA64EA">
        <w:trPr>
          <w:trHeight w:val="27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en (n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58 (46.0%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0 (51.0%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</w:tr>
      <w:tr w:rsidR="00333C04" w:rsidRPr="00996885" w:rsidTr="00EA64EA">
        <w:trPr>
          <w:trHeight w:val="27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3C04" w:rsidRPr="00996885" w:rsidRDefault="00333C04" w:rsidP="00333C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urrent smoking (n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67 (21.4%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4 (8.9%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333C04" w:rsidRPr="00996885" w:rsidTr="00EA64EA">
        <w:trPr>
          <w:trHeight w:val="27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3C04" w:rsidRPr="00996885" w:rsidRDefault="00333C04" w:rsidP="00333C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xercise habit (n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43 (18.4%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8 (24.2%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91</w:t>
            </w:r>
          </w:p>
        </w:tc>
      </w:tr>
      <w:tr w:rsidR="00333C04" w:rsidRPr="00996885" w:rsidTr="00EA64EA">
        <w:trPr>
          <w:trHeight w:val="27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3C04" w:rsidRPr="00996885" w:rsidRDefault="00333C04" w:rsidP="00333C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rinking habit (n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50 (32.1%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5 (28.7%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</w:tr>
      <w:tr w:rsidR="00333C04" w:rsidRPr="00996885" w:rsidTr="00EA64EA">
        <w:trPr>
          <w:trHeight w:val="30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BMI (kg/m</w:t>
            </w: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3.2 ± 3.2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3.9 ± 3.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18</w:t>
            </w:r>
          </w:p>
        </w:tc>
      </w:tr>
      <w:tr w:rsidR="00333C04" w:rsidRPr="00996885" w:rsidTr="00EA64EA">
        <w:trPr>
          <w:trHeight w:val="27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BP (mmHg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37.5 ± 19.3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44.9 ± 20.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333C04" w:rsidRPr="00996885" w:rsidTr="00EA64EA">
        <w:trPr>
          <w:trHeight w:val="27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BP (mmHg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9.9 ± 11.5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9.7 ± 12.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</w:tr>
      <w:tr w:rsidR="00333C04" w:rsidRPr="00996885" w:rsidTr="00EA64EA">
        <w:trPr>
          <w:trHeight w:val="27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3C04" w:rsidRPr="00996885" w:rsidRDefault="00333C04" w:rsidP="00333C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ypertension (n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31 (55.3%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13 (72.0%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333C04" w:rsidRPr="00996885" w:rsidTr="00EA64EA">
        <w:trPr>
          <w:trHeight w:val="27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emoglobin (g/</w:t>
            </w:r>
            <w:proofErr w:type="spellStart"/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L</w:t>
            </w:r>
            <w:proofErr w:type="spellEnd"/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4.2 ± 1.5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4.3 ± 1.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</w:tr>
      <w:tr w:rsidR="00333C04" w:rsidRPr="00996885" w:rsidTr="00EA64EA">
        <w:trPr>
          <w:trHeight w:val="27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otal cholesterol (mg/</w:t>
            </w:r>
            <w:proofErr w:type="spellStart"/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L</w:t>
            </w:r>
            <w:proofErr w:type="spellEnd"/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13.3 ± 34.2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12 ± 29.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</w:tr>
      <w:tr w:rsidR="00333C04" w:rsidRPr="00996885" w:rsidTr="00EA64EA">
        <w:trPr>
          <w:trHeight w:val="27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3C04" w:rsidRPr="00996885" w:rsidRDefault="00333C04" w:rsidP="00333C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yslipidemia (n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48 (31.8%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6 (29.3%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</w:tr>
      <w:tr w:rsidR="00333C04" w:rsidRPr="00996885" w:rsidTr="00EA64EA">
        <w:trPr>
          <w:trHeight w:val="27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bA1c (%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.9 ± 0.7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.9 ± 0.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</w:tr>
      <w:tr w:rsidR="00333C04" w:rsidRPr="00996885" w:rsidTr="00EA64EA">
        <w:trPr>
          <w:trHeight w:val="27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3C04" w:rsidRPr="00996885" w:rsidRDefault="00333C04" w:rsidP="00333C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iabetes (n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00 (12.8%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4 (15.3%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</w:tr>
      <w:tr w:rsidR="00333C04" w:rsidRPr="00996885" w:rsidTr="00EA64EA">
        <w:trPr>
          <w:trHeight w:val="27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erum creatinine (mg/</w:t>
            </w:r>
            <w:proofErr w:type="spellStart"/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L</w:t>
            </w:r>
            <w:proofErr w:type="spellEnd"/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71 ± 0.14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8 ± 0.2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333C04" w:rsidRPr="00996885" w:rsidTr="00EA64EA">
        <w:trPr>
          <w:trHeight w:val="30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GFRcr</w:t>
            </w:r>
            <w:proofErr w:type="spellEnd"/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mL/min/1.73m</w:t>
            </w: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6.6 ± 11.5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2.6 ± 7.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333C04" w:rsidRPr="00996885" w:rsidTr="00EA64EA">
        <w:trPr>
          <w:trHeight w:val="27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roteinuria (n)*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8 (3.6%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0 (13.0%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333C04" w:rsidRPr="00996885" w:rsidTr="00EA64EA">
        <w:trPr>
          <w:trHeight w:val="27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aily energy intake (kcal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868 ± 612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830 ± 54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</w:tr>
      <w:tr w:rsidR="00333C04" w:rsidRPr="00996885" w:rsidTr="00EA64EA">
        <w:trPr>
          <w:trHeight w:val="27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rotein (% energy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5.2 ± 3.2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5.2 ± 3.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</w:tc>
      </w:tr>
      <w:tr w:rsidR="00333C04" w:rsidRPr="00996885" w:rsidTr="00EA64EA">
        <w:trPr>
          <w:trHeight w:val="27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ipids (% energy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4.5 ± 6.0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4.4 ± 6.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</w:tr>
      <w:tr w:rsidR="00333C04" w:rsidRPr="00996885" w:rsidTr="00EA64EA">
        <w:trPr>
          <w:trHeight w:val="27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arbohydrate (% energy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4.1 ± 8.4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5.6 ± 9.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48</w:t>
            </w:r>
          </w:p>
        </w:tc>
      </w:tr>
      <w:tr w:rsidR="00333C04" w:rsidRPr="00996885" w:rsidTr="00EA64EA">
        <w:trPr>
          <w:trHeight w:val="285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Vitamin A (</w:t>
            </w:r>
            <w:r w:rsidRPr="00996885">
              <w:rPr>
                <w:rFonts w:ascii="Symbol" w:eastAsia="ＭＳ Ｐゴシック" w:hAnsi="Symbol" w:cs="Times New Roman"/>
                <w:color w:val="000000"/>
                <w:kern w:val="0"/>
                <w:sz w:val="16"/>
                <w:szCs w:val="16"/>
              </w:rPr>
              <w:t></w:t>
            </w: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g/1000kcal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71.4 ± 401.14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56.68 ± 180.4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</w:tr>
      <w:tr w:rsidR="00333C04" w:rsidRPr="00996885" w:rsidTr="00EA64EA">
        <w:trPr>
          <w:trHeight w:val="27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otal tocopherols (mg/1000 kcal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2.39 ± 3.34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2.09 ± 3.2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</w:tr>
      <w:tr w:rsidR="00333C04" w:rsidRPr="00996885" w:rsidTr="00EA64EA">
        <w:trPr>
          <w:trHeight w:val="27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α-tocopherol (mg/1000 kcal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.83 ± 1.10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.82 ± 1.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</w:tr>
      <w:tr w:rsidR="00333C04" w:rsidRPr="00996885" w:rsidTr="00EA64EA">
        <w:trPr>
          <w:trHeight w:val="27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β-tocopherol (mg/1000 kcal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9 ± 0.05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8 ± 0.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64</w:t>
            </w:r>
          </w:p>
        </w:tc>
      </w:tr>
      <w:tr w:rsidR="00333C04" w:rsidRPr="00996885" w:rsidTr="00EA64EA">
        <w:trPr>
          <w:trHeight w:val="27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γ-tocopherol (mg/1000 kcal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.64 ± 2.03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.39 ± 1.9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</w:tr>
      <w:tr w:rsidR="00333C04" w:rsidRPr="00996885" w:rsidTr="00EA64EA">
        <w:trPr>
          <w:trHeight w:val="27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δ-tocopherol (mg/1000 kcal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73 ± 0.51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69 ± 0.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</w:tr>
      <w:tr w:rsidR="00333C04" w:rsidRPr="00996885" w:rsidTr="00EA64EA">
        <w:trPr>
          <w:trHeight w:val="278"/>
        </w:trPr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Vitamin C (mg/1000 kcal)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0.38 ± 30.83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4.59 ± 33.4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C04" w:rsidRPr="00996885" w:rsidRDefault="00333C04" w:rsidP="00333C0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968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</w:tr>
    </w:tbl>
    <w:p w:rsidR="00333C04" w:rsidRPr="004336AA" w:rsidRDefault="00333C04" w:rsidP="00333C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36AA">
        <w:rPr>
          <w:rFonts w:ascii="Times New Roman" w:hAnsi="Times New Roman" w:cs="Times New Roman"/>
          <w:sz w:val="24"/>
          <w:szCs w:val="24"/>
        </w:rPr>
        <w:lastRenderedPageBreak/>
        <w:t xml:space="preserve">Data for continuous variables are expressed as the </w:t>
      </w:r>
      <w:proofErr w:type="spellStart"/>
      <w:r w:rsidRPr="004336AA">
        <w:rPr>
          <w:rFonts w:ascii="Times New Roman" w:hAnsi="Times New Roman" w:cs="Times New Roman"/>
          <w:sz w:val="24"/>
          <w:szCs w:val="24"/>
        </w:rPr>
        <w:t>mean±standard</w:t>
      </w:r>
      <w:proofErr w:type="spellEnd"/>
      <w:r w:rsidRPr="004336AA">
        <w:rPr>
          <w:rFonts w:ascii="Times New Roman" w:hAnsi="Times New Roman" w:cs="Times New Roman"/>
          <w:sz w:val="24"/>
          <w:szCs w:val="24"/>
        </w:rPr>
        <w:t xml:space="preserve"> deviation.</w:t>
      </w:r>
    </w:p>
    <w:p w:rsidR="00333C04" w:rsidRPr="004336AA" w:rsidRDefault="00333C04" w:rsidP="00333C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36AA">
        <w:rPr>
          <w:rFonts w:ascii="Times New Roman" w:hAnsi="Times New Roman" w:cs="Times New Roman"/>
          <w:sz w:val="24"/>
          <w:szCs w:val="24"/>
        </w:rPr>
        <w:t>*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36AA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36AA">
        <w:rPr>
          <w:rFonts w:ascii="Times New Roman" w:hAnsi="Times New Roman" w:cs="Times New Roman"/>
          <w:sz w:val="24"/>
          <w:szCs w:val="24"/>
        </w:rPr>
        <w:t>927</w:t>
      </w:r>
    </w:p>
    <w:p w:rsidR="00333C04" w:rsidRDefault="00333C04" w:rsidP="00333C04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336AA">
        <w:rPr>
          <w:rFonts w:ascii="Times New Roman" w:hAnsi="Times New Roman" w:cs="Times New Roman"/>
          <w:i/>
          <w:sz w:val="24"/>
          <w:szCs w:val="24"/>
        </w:rPr>
        <w:t>BMI</w:t>
      </w:r>
      <w:r w:rsidRPr="004336AA">
        <w:rPr>
          <w:rFonts w:ascii="Times New Roman" w:hAnsi="Times New Roman" w:cs="Times New Roman"/>
          <w:sz w:val="24"/>
          <w:szCs w:val="24"/>
        </w:rPr>
        <w:t>, body mass index;</w:t>
      </w:r>
      <w:r w:rsidRPr="004336AA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4336AA">
        <w:rPr>
          <w:rFonts w:ascii="Times New Roman" w:hAnsi="Times New Roman" w:cs="Times New Roman"/>
          <w:i/>
          <w:sz w:val="24"/>
          <w:szCs w:val="24"/>
          <w:lang w:bidi="en-US"/>
        </w:rPr>
        <w:t>Cr</w:t>
      </w:r>
      <w:r w:rsidRPr="004336AA">
        <w:rPr>
          <w:rFonts w:ascii="Times New Roman" w:hAnsi="Times New Roman" w:cs="Times New Roman"/>
          <w:sz w:val="24"/>
          <w:szCs w:val="24"/>
          <w:lang w:bidi="en-US"/>
        </w:rPr>
        <w:t>, creatinine;</w:t>
      </w:r>
      <w:r w:rsidRPr="004336AA">
        <w:rPr>
          <w:rFonts w:ascii="Times New Roman" w:hAnsi="Times New Roman" w:cs="Times New Roman"/>
          <w:sz w:val="24"/>
          <w:szCs w:val="24"/>
        </w:rPr>
        <w:t xml:space="preserve"> </w:t>
      </w:r>
      <w:r w:rsidRPr="004336AA">
        <w:rPr>
          <w:rFonts w:ascii="Times New Roman" w:hAnsi="Times New Roman" w:cs="Times New Roman"/>
          <w:i/>
          <w:sz w:val="24"/>
          <w:szCs w:val="24"/>
        </w:rPr>
        <w:t>DBP</w:t>
      </w:r>
      <w:r w:rsidRPr="004336AA">
        <w:rPr>
          <w:rFonts w:ascii="Times New Roman" w:hAnsi="Times New Roman" w:cs="Times New Roman"/>
          <w:sz w:val="24"/>
          <w:szCs w:val="24"/>
        </w:rPr>
        <w:t xml:space="preserve">, diastolic blood pressure; </w:t>
      </w:r>
      <w:proofErr w:type="spellStart"/>
      <w:r w:rsidRPr="004336AA">
        <w:rPr>
          <w:rFonts w:ascii="Times New Roman" w:hAnsi="Times New Roman" w:cs="Times New Roman"/>
          <w:i/>
          <w:sz w:val="24"/>
          <w:szCs w:val="24"/>
        </w:rPr>
        <w:t>eGFR</w:t>
      </w:r>
      <w:proofErr w:type="spellEnd"/>
      <w:r w:rsidRPr="004336AA">
        <w:rPr>
          <w:rFonts w:ascii="Times New Roman" w:hAnsi="Times New Roman" w:cs="Times New Roman"/>
          <w:sz w:val="24"/>
          <w:szCs w:val="24"/>
        </w:rPr>
        <w:t xml:space="preserve">, estimated glomerular filtration rate; </w:t>
      </w:r>
      <w:r w:rsidRPr="004336AA">
        <w:rPr>
          <w:rFonts w:ascii="Times New Roman" w:hAnsi="Times New Roman" w:cs="Times New Roman"/>
          <w:i/>
          <w:sz w:val="24"/>
          <w:szCs w:val="24"/>
        </w:rPr>
        <w:t>HbA</w:t>
      </w:r>
      <w:r w:rsidRPr="004336AA">
        <w:rPr>
          <w:rFonts w:ascii="Times New Roman" w:hAnsi="Times New Roman" w:cs="Times New Roman"/>
          <w:i/>
          <w:sz w:val="24"/>
          <w:szCs w:val="24"/>
          <w:vertAlign w:val="subscript"/>
        </w:rPr>
        <w:t>1c</w:t>
      </w:r>
      <w:r w:rsidRPr="004336AA">
        <w:rPr>
          <w:rFonts w:ascii="Times New Roman" w:hAnsi="Times New Roman" w:cs="Times New Roman"/>
          <w:sz w:val="24"/>
          <w:szCs w:val="24"/>
        </w:rPr>
        <w:t xml:space="preserve">, glycated hemoglobin; </w:t>
      </w:r>
      <w:r w:rsidRPr="004336AA">
        <w:rPr>
          <w:rFonts w:ascii="Times New Roman" w:hAnsi="Times New Roman" w:cs="Times New Roman"/>
          <w:i/>
          <w:sz w:val="24"/>
          <w:szCs w:val="24"/>
        </w:rPr>
        <w:t>SBP</w:t>
      </w:r>
      <w:r w:rsidRPr="004336AA">
        <w:rPr>
          <w:rFonts w:ascii="Times New Roman" w:hAnsi="Times New Roman" w:cs="Times New Roman"/>
          <w:sz w:val="24"/>
          <w:szCs w:val="24"/>
        </w:rPr>
        <w:t>, systolic blood pressure</w:t>
      </w:r>
    </w:p>
    <w:p w:rsidR="00333C04" w:rsidRDefault="00333C04" w:rsidP="00333C04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941DD" w:rsidRPr="006941DD" w:rsidRDefault="00333C04" w:rsidP="006941D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bookmarkStart w:id="0" w:name="_GoBack"/>
      <w:bookmarkEnd w:id="0"/>
      <w:r w:rsidRPr="008D64D4">
        <w:rPr>
          <w:rFonts w:ascii="Times New Roman" w:hAnsi="Times New Roman" w:cs="Times New Roman"/>
          <w:b/>
          <w:color w:val="FF0000"/>
          <w:sz w:val="24"/>
          <w:szCs w:val="24"/>
        </w:rPr>
        <w:t>2</w:t>
      </w:r>
      <w:r w:rsidR="006941DD" w:rsidRPr="006941D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941DD" w:rsidRPr="006941DD">
        <w:rPr>
          <w:rFonts w:ascii="Times New Roman" w:hAnsi="Times New Roman" w:cs="Times New Roman"/>
          <w:sz w:val="24"/>
          <w:szCs w:val="24"/>
        </w:rPr>
        <w:t>Association between antioxidant vitamins intake and proteinuria by gender</w:t>
      </w:r>
    </w:p>
    <w:p w:rsidR="006941DD" w:rsidRPr="006941DD" w:rsidRDefault="006941DD" w:rsidP="006941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1"/>
        <w:gridCol w:w="1461"/>
        <w:gridCol w:w="1461"/>
        <w:gridCol w:w="2663"/>
        <w:gridCol w:w="1458"/>
      </w:tblGrid>
      <w:tr w:rsidR="006941DD" w:rsidRPr="006941DD" w:rsidTr="007C25C1">
        <w:trPr>
          <w:trHeight w:val="278"/>
        </w:trPr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itamins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1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5% confidence interval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6941DD" w:rsidRPr="006941DD" w:rsidTr="007C25C1">
        <w:trPr>
          <w:trHeight w:val="278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ind w:firstLineChars="15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n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otal T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68–1.115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</w:tr>
      <w:tr w:rsidR="006941DD" w:rsidRPr="006941DD" w:rsidTr="007C25C1">
        <w:trPr>
          <w:trHeight w:val="285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Symbol" w:eastAsia="ＭＳ Ｐゴシック" w:hAnsi="Symbol" w:cs="Times New Roman"/>
                <w:color w:val="000000"/>
                <w:kern w:val="0"/>
                <w:sz w:val="24"/>
                <w:szCs w:val="24"/>
              </w:rPr>
              <w:t></w:t>
            </w: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54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00–1.58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</w:tr>
      <w:tr w:rsidR="006941DD" w:rsidRPr="006941DD" w:rsidTr="007C25C1">
        <w:trPr>
          <w:trHeight w:val="285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Symbol" w:eastAsia="ＭＳ Ｐゴシック" w:hAnsi="Symbol" w:cs="Times New Roman"/>
                <w:color w:val="000000"/>
                <w:kern w:val="0"/>
                <w:sz w:val="24"/>
                <w:szCs w:val="24"/>
              </w:rPr>
              <w:t></w:t>
            </w: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03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–2103.24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</w:tr>
      <w:tr w:rsidR="006941DD" w:rsidRPr="006941DD" w:rsidTr="007C25C1">
        <w:trPr>
          <w:trHeight w:val="285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Symbol" w:eastAsia="ＭＳ Ｐゴシック" w:hAnsi="Symbol" w:cs="Times New Roman"/>
                <w:color w:val="000000"/>
                <w:kern w:val="0"/>
                <w:sz w:val="24"/>
                <w:szCs w:val="24"/>
              </w:rPr>
              <w:t></w:t>
            </w: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69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91–1.18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 w:rsidR="006941DD" w:rsidRPr="006941DD" w:rsidTr="007C25C1">
        <w:trPr>
          <w:trHeight w:val="285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Symbol" w:eastAsia="ＭＳ Ｐゴシック" w:hAnsi="Symbol" w:cs="Times New Roman"/>
                <w:color w:val="000000"/>
                <w:kern w:val="0"/>
                <w:sz w:val="24"/>
                <w:szCs w:val="24"/>
              </w:rPr>
              <w:t></w:t>
            </w: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08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15–1.58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</w:tr>
      <w:tr w:rsidR="006941DD" w:rsidRPr="006941DD" w:rsidTr="007C25C1">
        <w:trPr>
          <w:trHeight w:val="278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itamin A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99–1.00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6941DD" w:rsidRPr="006941DD" w:rsidTr="007C25C1">
        <w:trPr>
          <w:trHeight w:val="278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itamin C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90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74–1.00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 w:rsidR="006941DD" w:rsidRPr="006941DD" w:rsidTr="007C25C1">
        <w:trPr>
          <w:trHeight w:val="278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941DD" w:rsidRPr="006941DD" w:rsidTr="007C25C1">
        <w:trPr>
          <w:trHeight w:val="278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ind w:firstLineChars="15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omen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otal T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58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32–1.10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6941DD" w:rsidRPr="006941DD" w:rsidTr="007C25C1">
        <w:trPr>
          <w:trHeight w:val="285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Symbol" w:eastAsia="ＭＳ Ｐゴシック" w:hAnsi="Symbol" w:cs="Times New Roman"/>
                <w:color w:val="000000"/>
                <w:kern w:val="0"/>
                <w:sz w:val="24"/>
                <w:szCs w:val="24"/>
              </w:rPr>
              <w:t></w:t>
            </w: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53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83–1.17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 w:rsidR="006941DD" w:rsidRPr="006941DD" w:rsidTr="007C25C1">
        <w:trPr>
          <w:trHeight w:val="285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Symbol" w:eastAsia="ＭＳ Ｐゴシック" w:hAnsi="Symbol" w:cs="Times New Roman"/>
                <w:color w:val="000000"/>
                <w:kern w:val="0"/>
                <w:sz w:val="24"/>
                <w:szCs w:val="24"/>
              </w:rPr>
              <w:t></w:t>
            </w: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38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–2327.877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 w:rsidR="006941DD" w:rsidRPr="006941DD" w:rsidTr="007C25C1">
        <w:trPr>
          <w:trHeight w:val="285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Symbol" w:eastAsia="ＭＳ Ｐゴシック" w:hAnsi="Symbol" w:cs="Times New Roman"/>
                <w:color w:val="000000"/>
                <w:kern w:val="0"/>
                <w:sz w:val="24"/>
                <w:szCs w:val="24"/>
              </w:rPr>
              <w:t></w:t>
            </w: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87–1.227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</w:tr>
      <w:tr w:rsidR="006941DD" w:rsidRPr="006941DD" w:rsidTr="007C25C1">
        <w:trPr>
          <w:trHeight w:val="285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Symbol" w:eastAsia="ＭＳ Ｐゴシック" w:hAnsi="Symbol" w:cs="Times New Roman"/>
                <w:color w:val="000000"/>
                <w:kern w:val="0"/>
                <w:sz w:val="24"/>
                <w:szCs w:val="24"/>
              </w:rPr>
              <w:t></w:t>
            </w: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77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13–1.93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6941DD" w:rsidRPr="006941DD" w:rsidTr="007C25C1">
        <w:trPr>
          <w:trHeight w:val="278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itamin A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95–1.00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6941DD" w:rsidRPr="006941DD" w:rsidTr="007C25C1">
        <w:trPr>
          <w:trHeight w:val="278"/>
        </w:trPr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itamin C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60–0.997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1DD" w:rsidRPr="006941DD" w:rsidRDefault="006941DD" w:rsidP="006941D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1D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</w:tbl>
    <w:p w:rsidR="006941DD" w:rsidRPr="006941DD" w:rsidRDefault="006941DD" w:rsidP="006941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41DD">
        <w:rPr>
          <w:rFonts w:ascii="Times New Roman" w:hAnsi="Times New Roman" w:cs="Times New Roman"/>
          <w:i/>
          <w:sz w:val="24"/>
          <w:szCs w:val="24"/>
        </w:rPr>
        <w:t>T</w:t>
      </w:r>
      <w:r w:rsidRPr="006941DD">
        <w:rPr>
          <w:rFonts w:ascii="Times New Roman" w:hAnsi="Times New Roman" w:cs="Times New Roman"/>
          <w:sz w:val="24"/>
          <w:szCs w:val="24"/>
        </w:rPr>
        <w:t>, tocopherol.</w:t>
      </w:r>
    </w:p>
    <w:p w:rsidR="006941DD" w:rsidRPr="006941DD" w:rsidRDefault="006941DD" w:rsidP="006941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41DD">
        <w:rPr>
          <w:rFonts w:ascii="Times New Roman" w:hAnsi="Times New Roman" w:cs="Times New Roman"/>
          <w:sz w:val="24"/>
          <w:szCs w:val="24"/>
        </w:rPr>
        <w:t>Odds ratio was adjusted for age, BMI, diabetes, and hypertension</w:t>
      </w:r>
    </w:p>
    <w:p w:rsidR="009C3B2A" w:rsidRPr="006941DD" w:rsidRDefault="009C3B2A"/>
    <w:sectPr w:rsidR="009C3B2A" w:rsidRPr="006941DD" w:rsidSect="0005754B">
      <w:footerReference w:type="default" r:id="rId6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021A" w:rsidRDefault="005F021A">
      <w:r>
        <w:separator/>
      </w:r>
    </w:p>
  </w:endnote>
  <w:endnote w:type="continuationSeparator" w:id="0">
    <w:p w:rsidR="005F021A" w:rsidRDefault="005F02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450433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13774" w:rsidRDefault="006941DD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7F6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13774" w:rsidRDefault="005F021A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021A" w:rsidRDefault="005F021A">
      <w:r>
        <w:separator/>
      </w:r>
    </w:p>
  </w:footnote>
  <w:footnote w:type="continuationSeparator" w:id="0">
    <w:p w:rsidR="005F021A" w:rsidRDefault="005F02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1DD"/>
    <w:rsid w:val="00333C04"/>
    <w:rsid w:val="004655C2"/>
    <w:rsid w:val="00587F6A"/>
    <w:rsid w:val="005F021A"/>
    <w:rsid w:val="006941DD"/>
    <w:rsid w:val="008D64D4"/>
    <w:rsid w:val="009C3B2A"/>
    <w:rsid w:val="00BF3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D3F3909-DE26-4288-B02C-1CC874442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941D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6941DD"/>
  </w:style>
  <w:style w:type="paragraph" w:styleId="a5">
    <w:name w:val="header"/>
    <w:basedOn w:val="a"/>
    <w:link w:val="a6"/>
    <w:uiPriority w:val="99"/>
    <w:unhideWhenUsed/>
    <w:rsid w:val="006941D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941DD"/>
  </w:style>
  <w:style w:type="character" w:styleId="a7">
    <w:name w:val="line number"/>
    <w:basedOn w:val="a0"/>
    <w:uiPriority w:val="99"/>
    <w:semiHidden/>
    <w:unhideWhenUsed/>
    <w:rsid w:val="006941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原章規</dc:creator>
  <cp:keywords/>
  <dc:description/>
  <cp:lastModifiedBy>原章規</cp:lastModifiedBy>
  <cp:revision>4</cp:revision>
  <dcterms:created xsi:type="dcterms:W3CDTF">2020-11-04T09:06:00Z</dcterms:created>
  <dcterms:modified xsi:type="dcterms:W3CDTF">2020-11-06T07:17:00Z</dcterms:modified>
</cp:coreProperties>
</file>